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25625" w14:textId="2727922E" w:rsidR="000134CD" w:rsidRDefault="000134CD" w:rsidP="000134CD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Table S</w:t>
      </w:r>
      <w:r w:rsidR="005F36C0">
        <w:rPr>
          <w:rFonts w:ascii="Times New Roman" w:hAnsi="Times New Roman" w:cs="Times New Roman" w:hint="eastAsia"/>
          <w:b/>
          <w:bCs/>
          <w:sz w:val="28"/>
          <w:szCs w:val="36"/>
        </w:rPr>
        <w:t>1</w:t>
      </w:r>
    </w:p>
    <w:p w14:paraId="40BF8D40" w14:textId="77777777" w:rsidR="000134CD" w:rsidRDefault="000134CD" w:rsidP="000134CD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tandard name list of the top 20 authors</w:t>
      </w:r>
    </w:p>
    <w:tbl>
      <w:tblPr>
        <w:tblStyle w:val="TableGrid"/>
        <w:tblpPr w:leftFromText="180" w:rightFromText="180" w:vertAnchor="page" w:horzAnchor="page" w:tblpX="1842" w:tblpY="2828"/>
        <w:tblOverlap w:val="never"/>
        <w:tblW w:w="0" w:type="auto"/>
        <w:tblLook w:val="04A0" w:firstRow="1" w:lastRow="0" w:firstColumn="1" w:lastColumn="0" w:noHBand="0" w:noVBand="1"/>
      </w:tblPr>
      <w:tblGrid>
        <w:gridCol w:w="4149"/>
        <w:gridCol w:w="4147"/>
      </w:tblGrid>
      <w:tr w:rsidR="000134CD" w14:paraId="7232DE5A" w14:textId="77777777" w:rsidTr="00875284">
        <w:tc>
          <w:tcPr>
            <w:tcW w:w="4149" w:type="dxa"/>
          </w:tcPr>
          <w:p w14:paraId="07DABF6E" w14:textId="77777777" w:rsidR="000134CD" w:rsidRDefault="000134CD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andardized Name</w:t>
            </w:r>
          </w:p>
        </w:tc>
        <w:tc>
          <w:tcPr>
            <w:tcW w:w="4147" w:type="dxa"/>
          </w:tcPr>
          <w:p w14:paraId="6DEE8360" w14:textId="77777777" w:rsidR="000134CD" w:rsidRDefault="000134CD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iginal Variants Found</w:t>
            </w:r>
          </w:p>
        </w:tc>
      </w:tr>
      <w:tr w:rsidR="00881922" w14:paraId="046BBF55" w14:textId="77777777" w:rsidTr="00E1408C">
        <w:tc>
          <w:tcPr>
            <w:tcW w:w="4149" w:type="dxa"/>
            <w:vAlign w:val="center"/>
          </w:tcPr>
          <w:p w14:paraId="22417D8E" w14:textId="6F865846" w:rsidR="00881922" w:rsidRPr="00AE4302" w:rsidRDefault="00881922" w:rsidP="00E85E8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bookmarkStart w:id="0" w:name="OLE_LINK2"/>
            <w:r w:rsidRPr="000134CD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an</w:t>
            </w:r>
            <w:bookmarkEnd w:id="0"/>
            <w:r w:rsidR="00AE430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 D</w:t>
            </w:r>
          </w:p>
        </w:tc>
        <w:tc>
          <w:tcPr>
            <w:tcW w:w="4147" w:type="dxa"/>
          </w:tcPr>
          <w:p w14:paraId="457A6B1B" w14:textId="39043664" w:rsidR="00881922" w:rsidRPr="005D0097" w:rsidRDefault="00AE4302" w:rsidP="00E85E8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an D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F44FB6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F44FB6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D</w:t>
            </w:r>
            <w:r w:rsidR="00881922" w:rsidRPr="000134CD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F44FB6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an</w:t>
            </w:r>
            <w:r w:rsidR="00881922" w:rsidRPr="000134CD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F44FB6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. D.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F44FB6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ompe, Jan-Dirk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;</w:t>
            </w:r>
            <w:r w:rsidR="00881922">
              <w:rPr>
                <w:rFonts w:hint="eastAsia"/>
              </w:rPr>
              <w:t xml:space="preserve"> </w:t>
            </w:r>
            <w:bookmarkStart w:id="1" w:name="OLE_LINK20"/>
            <w:r w:rsidR="00881922" w:rsidRPr="00A2179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Rompe JD</w:t>
            </w:r>
            <w:bookmarkEnd w:id="1"/>
          </w:p>
        </w:tc>
      </w:tr>
      <w:tr w:rsidR="00881922" w14:paraId="1D051CBB" w14:textId="77777777" w:rsidTr="00E1408C">
        <w:tc>
          <w:tcPr>
            <w:tcW w:w="4149" w:type="dxa"/>
          </w:tcPr>
          <w:p w14:paraId="248912DD" w14:textId="267F84D3" w:rsidR="00881922" w:rsidRPr="00875284" w:rsidRDefault="00881922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179F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Maffulli, Gayle</w:t>
            </w:r>
          </w:p>
        </w:tc>
        <w:tc>
          <w:tcPr>
            <w:tcW w:w="4147" w:type="dxa"/>
          </w:tcPr>
          <w:p w14:paraId="39A57EFA" w14:textId="728B13E2" w:rsidR="00881922" w:rsidRPr="00A2179F" w:rsidRDefault="00AE4302" w:rsidP="000134CD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Maffulli, Gayle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A2179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Maffulli, G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;</w:t>
            </w:r>
          </w:p>
        </w:tc>
      </w:tr>
      <w:tr w:rsidR="00881922" w14:paraId="60D16A82" w14:textId="77777777" w:rsidTr="005918A6">
        <w:tc>
          <w:tcPr>
            <w:tcW w:w="4149" w:type="dxa"/>
          </w:tcPr>
          <w:p w14:paraId="2EC90EAF" w14:textId="6BAD913F" w:rsidR="00881922" w:rsidRPr="000134CD" w:rsidRDefault="00881922" w:rsidP="00A2179F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39418E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Iuliano, Enzo</w:t>
            </w:r>
          </w:p>
        </w:tc>
        <w:tc>
          <w:tcPr>
            <w:tcW w:w="4147" w:type="dxa"/>
          </w:tcPr>
          <w:p w14:paraId="72451F5F" w14:textId="7996860F" w:rsidR="00881922" w:rsidRPr="00A2179F" w:rsidRDefault="00AE4302" w:rsidP="00A2179F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Iuliano, Enzo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;</w:t>
            </w:r>
            <w:r w:rsidRPr="00AE4302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 </w:t>
            </w:r>
            <w:r w:rsidR="00881922" w:rsidRPr="0039418E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Iuliano, E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</w:p>
        </w:tc>
      </w:tr>
      <w:tr w:rsidR="00881922" w14:paraId="170469E2" w14:textId="77777777" w:rsidTr="005918A6">
        <w:tc>
          <w:tcPr>
            <w:tcW w:w="4149" w:type="dxa"/>
          </w:tcPr>
          <w:p w14:paraId="1F2E2DFA" w14:textId="6DCE632E" w:rsidR="00881922" w:rsidRPr="00A2179F" w:rsidRDefault="00881922" w:rsidP="003941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39418E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Padulo, Johnny</w:t>
            </w:r>
          </w:p>
        </w:tc>
        <w:tc>
          <w:tcPr>
            <w:tcW w:w="4147" w:type="dxa"/>
          </w:tcPr>
          <w:p w14:paraId="49A6973A" w14:textId="64ABD444" w:rsidR="00881922" w:rsidRPr="0039418E" w:rsidRDefault="00AE4302" w:rsidP="003941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adulo, Johnny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bookmarkStart w:id="2" w:name="OLE_LINK3"/>
            <w:r w:rsidR="00881922" w:rsidRPr="0039418E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Padulo, J</w:t>
            </w:r>
            <w:bookmarkEnd w:id="2"/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</w:p>
        </w:tc>
      </w:tr>
      <w:tr w:rsidR="00881922" w14:paraId="6FA6DB50" w14:textId="77777777" w:rsidTr="005918A6">
        <w:tc>
          <w:tcPr>
            <w:tcW w:w="4149" w:type="dxa"/>
          </w:tcPr>
          <w:p w14:paraId="134DEF8A" w14:textId="7469C78C" w:rsidR="00881922" w:rsidRPr="0039418E" w:rsidRDefault="00881922" w:rsidP="003941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39418E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Schmitz, Christoph</w:t>
            </w:r>
          </w:p>
        </w:tc>
        <w:tc>
          <w:tcPr>
            <w:tcW w:w="4147" w:type="dxa"/>
          </w:tcPr>
          <w:p w14:paraId="2FEB4445" w14:textId="79667D17" w:rsidR="00881922" w:rsidRPr="0039418E" w:rsidRDefault="00AE4302" w:rsidP="003941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chmitz, Christoph</w:t>
            </w:r>
            <w:r w:rsidR="00881922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="00881922" w:rsidRPr="0039418E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chmitz C</w:t>
            </w:r>
          </w:p>
        </w:tc>
      </w:tr>
      <w:tr w:rsidR="00881922" w14:paraId="1D265B6F" w14:textId="77777777" w:rsidTr="00E1408C">
        <w:tc>
          <w:tcPr>
            <w:tcW w:w="4149" w:type="dxa"/>
            <w:vAlign w:val="center"/>
          </w:tcPr>
          <w:p w14:paraId="7A49B323" w14:textId="6BD9DA5C" w:rsidR="00881922" w:rsidRPr="00AE4302" w:rsidRDefault="00881922" w:rsidP="0039418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Furia, John P</w:t>
            </w:r>
          </w:p>
        </w:tc>
        <w:tc>
          <w:tcPr>
            <w:tcW w:w="4147" w:type="dxa"/>
          </w:tcPr>
          <w:p w14:paraId="786A32A8" w14:textId="0050EEBB" w:rsidR="00881922" w:rsidRPr="0039418E" w:rsidRDefault="00881922" w:rsidP="003941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E23359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Furia JP.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 JP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, JP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 John P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, J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, John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E23359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uria J. P.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</w:p>
        </w:tc>
      </w:tr>
      <w:tr w:rsidR="00881922" w14:paraId="056B1554" w14:textId="77777777" w:rsidTr="00875284">
        <w:tc>
          <w:tcPr>
            <w:tcW w:w="4149" w:type="dxa"/>
            <w:vAlign w:val="center"/>
          </w:tcPr>
          <w:p w14:paraId="682BF897" w14:textId="14A48C12" w:rsidR="00881922" w:rsidRPr="00875284" w:rsidRDefault="0088192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cchio, Angelo</w:t>
            </w:r>
          </w:p>
        </w:tc>
        <w:tc>
          <w:tcPr>
            <w:tcW w:w="4147" w:type="dxa"/>
          </w:tcPr>
          <w:p w14:paraId="79EC9DB5" w14:textId="4A72828D" w:rsidR="00881922" w:rsidRPr="00AE4302" w:rsidRDefault="00AE4302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cchio, Angelo</w:t>
            </w:r>
            <w:r w:rsidR="0088192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cchio, A</w:t>
            </w:r>
          </w:p>
        </w:tc>
      </w:tr>
      <w:tr w:rsidR="00881922" w14:paraId="755FC526" w14:textId="77777777" w:rsidTr="00875284">
        <w:tc>
          <w:tcPr>
            <w:tcW w:w="4149" w:type="dxa"/>
            <w:vAlign w:val="center"/>
          </w:tcPr>
          <w:p w14:paraId="781DF2A2" w14:textId="66595F48" w:rsidR="00881922" w:rsidRPr="00875284" w:rsidRDefault="0088192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Gerdesmeyer, Ludger</w:t>
            </w:r>
          </w:p>
        </w:tc>
        <w:tc>
          <w:tcPr>
            <w:tcW w:w="4147" w:type="dxa"/>
          </w:tcPr>
          <w:p w14:paraId="2FF216C1" w14:textId="29753304" w:rsidR="00881922" w:rsidRPr="00AE4302" w:rsidRDefault="00AE4302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Gerdesmeyer, Ludger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Gerdesmeyer, L</w:t>
            </w:r>
          </w:p>
        </w:tc>
      </w:tr>
      <w:tr w:rsidR="00AE4302" w14:paraId="1909726E" w14:textId="77777777" w:rsidTr="00AA0D1A">
        <w:tc>
          <w:tcPr>
            <w:tcW w:w="4149" w:type="dxa"/>
            <w:vAlign w:val="center"/>
          </w:tcPr>
          <w:p w14:paraId="761B373E" w14:textId="01B7E1B9" w:rsidR="00AE4302" w:rsidRPr="00875284" w:rsidRDefault="00AE430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Vulpiani, Maria Chiara</w:t>
            </w:r>
          </w:p>
        </w:tc>
        <w:tc>
          <w:tcPr>
            <w:tcW w:w="4147" w:type="dxa"/>
          </w:tcPr>
          <w:p w14:paraId="0D2329DB" w14:textId="2FBF4F8A" w:rsidR="00AE4302" w:rsidRPr="00875284" w:rsidRDefault="00AE4302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Vulpiani, Maria Chiara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Vulpiani, M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.</w:t>
            </w: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 C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</w:tc>
      </w:tr>
      <w:tr w:rsidR="00AE4302" w14:paraId="71016C7C" w14:textId="77777777" w:rsidTr="00E1408C">
        <w:tc>
          <w:tcPr>
            <w:tcW w:w="4149" w:type="dxa"/>
            <w:vAlign w:val="center"/>
          </w:tcPr>
          <w:p w14:paraId="1A779E76" w14:textId="542BF48C" w:rsidR="00AE4302" w:rsidRPr="00875284" w:rsidRDefault="00AE430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rischitta, Donatella</w:t>
            </w:r>
          </w:p>
        </w:tc>
        <w:tc>
          <w:tcPr>
            <w:tcW w:w="4147" w:type="dxa"/>
          </w:tcPr>
          <w:p w14:paraId="7A06C6B1" w14:textId="7B65D886" w:rsidR="00AE4302" w:rsidRPr="00875284" w:rsidRDefault="00AE4302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AE4302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rischitta, Donatella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="00FB70CD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rischitta, D.</w:t>
            </w:r>
          </w:p>
        </w:tc>
      </w:tr>
      <w:tr w:rsidR="00AE4302" w14:paraId="5FA9A44B" w14:textId="77777777" w:rsidTr="00907D3E">
        <w:tc>
          <w:tcPr>
            <w:tcW w:w="4149" w:type="dxa"/>
            <w:vAlign w:val="center"/>
          </w:tcPr>
          <w:p w14:paraId="5EABB85F" w14:textId="5787868F" w:rsidR="00AE4302" w:rsidRPr="00875284" w:rsidRDefault="00AE430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ngebretsen, Kaia Beck</w:t>
            </w:r>
          </w:p>
        </w:tc>
        <w:tc>
          <w:tcPr>
            <w:tcW w:w="4147" w:type="dxa"/>
            <w:vAlign w:val="center"/>
          </w:tcPr>
          <w:p w14:paraId="7CCD00EE" w14:textId="217DE30F" w:rsidR="00AE4302" w:rsidRPr="006F244C" w:rsidRDefault="006F244C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E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gebretsen, kaia b.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6F244C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ngebretsen, Kaia Beck</w:t>
            </w:r>
          </w:p>
        </w:tc>
      </w:tr>
      <w:tr w:rsidR="00AE4302" w14:paraId="28269378" w14:textId="77777777" w:rsidTr="00AA0D1A">
        <w:tc>
          <w:tcPr>
            <w:tcW w:w="4149" w:type="dxa"/>
            <w:vAlign w:val="center"/>
          </w:tcPr>
          <w:p w14:paraId="0A10B893" w14:textId="67F59564" w:rsidR="00AE4302" w:rsidRPr="00875284" w:rsidRDefault="00AE430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usca, Sveva Maria</w:t>
            </w:r>
          </w:p>
        </w:tc>
        <w:tc>
          <w:tcPr>
            <w:tcW w:w="4147" w:type="dxa"/>
            <w:vAlign w:val="center"/>
          </w:tcPr>
          <w:p w14:paraId="3E85A563" w14:textId="6072FD63" w:rsidR="00AE4302" w:rsidRPr="00875284" w:rsidRDefault="006F244C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usca, Sveva Maria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N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usca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</w:tc>
      </w:tr>
      <w:tr w:rsidR="00AE4302" w14:paraId="33498B9B" w14:textId="77777777" w:rsidTr="00E1408C">
        <w:tc>
          <w:tcPr>
            <w:tcW w:w="4149" w:type="dxa"/>
            <w:vAlign w:val="center"/>
          </w:tcPr>
          <w:p w14:paraId="6AF42787" w14:textId="0267AED6" w:rsidR="00AE4302" w:rsidRPr="00875284" w:rsidRDefault="00AE4302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antilli, Valter</w:t>
            </w:r>
          </w:p>
        </w:tc>
        <w:tc>
          <w:tcPr>
            <w:tcW w:w="4147" w:type="dxa"/>
            <w:vAlign w:val="center"/>
          </w:tcPr>
          <w:p w14:paraId="339D4414" w14:textId="6449E31E" w:rsidR="00AE4302" w:rsidRPr="006F244C" w:rsidRDefault="006F244C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ntill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V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lter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ntill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V</w:t>
            </w:r>
          </w:p>
        </w:tc>
      </w:tr>
      <w:tr w:rsidR="00AE4302" w14:paraId="1C24D113" w14:textId="77777777" w:rsidTr="00DA2838">
        <w:tc>
          <w:tcPr>
            <w:tcW w:w="4149" w:type="dxa"/>
            <w:vAlign w:val="center"/>
          </w:tcPr>
          <w:p w14:paraId="277D9912" w14:textId="2786086E" w:rsidR="00AE4302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chmitt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J</w:t>
            </w: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n</w:t>
            </w:r>
          </w:p>
        </w:tc>
        <w:tc>
          <w:tcPr>
            <w:tcW w:w="4147" w:type="dxa"/>
            <w:vAlign w:val="center"/>
          </w:tcPr>
          <w:p w14:paraId="18660043" w14:textId="15B9757F" w:rsidR="00AE4302" w:rsidRPr="006F244C" w:rsidRDefault="006F244C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chmitt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J</w:t>
            </w:r>
            <w:r w:rsidR="00AE4302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n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6F244C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chmitt, J.</w:t>
            </w:r>
          </w:p>
        </w:tc>
      </w:tr>
      <w:tr w:rsidR="006F244C" w14:paraId="260FBCCC" w14:textId="77777777" w:rsidTr="00D02BEE">
        <w:tc>
          <w:tcPr>
            <w:tcW w:w="4149" w:type="dxa"/>
            <w:vAlign w:val="center"/>
          </w:tcPr>
          <w:p w14:paraId="4B758B5C" w14:textId="63E74620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a, Junming</w:t>
            </w:r>
          </w:p>
        </w:tc>
        <w:tc>
          <w:tcPr>
            <w:tcW w:w="4147" w:type="dxa"/>
            <w:vAlign w:val="center"/>
          </w:tcPr>
          <w:p w14:paraId="777030DE" w14:textId="776146BF" w:rsidR="006F244C" w:rsidRDefault="006F244C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, jun-ming</w:t>
            </w:r>
          </w:p>
        </w:tc>
      </w:tr>
      <w:tr w:rsidR="006F244C" w14:paraId="6D53B33D" w14:textId="77777777" w:rsidTr="00854E47">
        <w:tc>
          <w:tcPr>
            <w:tcW w:w="4149" w:type="dxa"/>
            <w:vAlign w:val="center"/>
          </w:tcPr>
          <w:p w14:paraId="44CA933C" w14:textId="3B013CA3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aier, Markus</w:t>
            </w:r>
          </w:p>
        </w:tc>
        <w:tc>
          <w:tcPr>
            <w:tcW w:w="4147" w:type="dxa"/>
            <w:vAlign w:val="center"/>
          </w:tcPr>
          <w:p w14:paraId="2A7F3652" w14:textId="1843CB10" w:rsidR="006F244C" w:rsidRPr="006F244C" w:rsidRDefault="006F244C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maier, m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ier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rkus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; </w:t>
            </w:r>
            <w:r w:rsidRPr="006F244C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Maier, M.</w:t>
            </w:r>
          </w:p>
        </w:tc>
      </w:tr>
      <w:tr w:rsidR="006F244C" w14:paraId="1292648F" w14:textId="77777777" w:rsidTr="00854E47">
        <w:tc>
          <w:tcPr>
            <w:tcW w:w="4149" w:type="dxa"/>
            <w:vAlign w:val="center"/>
          </w:tcPr>
          <w:p w14:paraId="3F1027FE" w14:textId="131A0044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ior, Silvano</w:t>
            </w:r>
          </w:p>
        </w:tc>
        <w:tc>
          <w:tcPr>
            <w:tcW w:w="4147" w:type="dxa"/>
            <w:vAlign w:val="center"/>
          </w:tcPr>
          <w:p w14:paraId="69DB066D" w14:textId="0A3193FF" w:rsidR="006F244C" w:rsidRDefault="006F244C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ior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ilvano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ior, </w:t>
            </w:r>
            <w:r w:rsidR="0055704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lvano a.</w:t>
            </w:r>
          </w:p>
        </w:tc>
      </w:tr>
      <w:tr w:rsidR="006F244C" w14:paraId="08AA520E" w14:textId="77777777" w:rsidTr="003C0CE6">
        <w:tc>
          <w:tcPr>
            <w:tcW w:w="4149" w:type="dxa"/>
            <w:vAlign w:val="center"/>
          </w:tcPr>
          <w:p w14:paraId="15287714" w14:textId="6EBA5607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aoloni, Marco</w:t>
            </w:r>
          </w:p>
        </w:tc>
        <w:tc>
          <w:tcPr>
            <w:tcW w:w="4147" w:type="dxa"/>
            <w:vAlign w:val="center"/>
          </w:tcPr>
          <w:p w14:paraId="4C6CE56D" w14:textId="1011F15F" w:rsidR="006F244C" w:rsidRPr="0055704C" w:rsidRDefault="0055704C" w:rsidP="00875284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P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olon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rco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P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olon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M</w:t>
            </w:r>
          </w:p>
        </w:tc>
      </w:tr>
      <w:tr w:rsidR="006F244C" w14:paraId="5FEC76DB" w14:textId="77777777" w:rsidTr="00E02EC0">
        <w:tc>
          <w:tcPr>
            <w:tcW w:w="4149" w:type="dxa"/>
            <w:vAlign w:val="center"/>
          </w:tcPr>
          <w:p w14:paraId="091A9332" w14:textId="6208B4A3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andhawa, Kristi</w:t>
            </w:r>
          </w:p>
        </w:tc>
        <w:tc>
          <w:tcPr>
            <w:tcW w:w="4147" w:type="dxa"/>
            <w:vAlign w:val="center"/>
          </w:tcPr>
          <w:p w14:paraId="5B8D89CD" w14:textId="51BEEBD7" w:rsidR="006F244C" w:rsidRDefault="0055704C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R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ndhawa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K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risti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R</w:t>
            </w:r>
            <w:r w:rsidR="006F244C"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ndhawa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K</w:t>
            </w:r>
          </w:p>
        </w:tc>
      </w:tr>
      <w:tr w:rsidR="006F244C" w14:paraId="7D715586" w14:textId="77777777" w:rsidTr="00127020">
        <w:tc>
          <w:tcPr>
            <w:tcW w:w="4149" w:type="dxa"/>
            <w:vAlign w:val="center"/>
          </w:tcPr>
          <w:p w14:paraId="0D98934B" w14:textId="14E54DD3" w:rsidR="006F244C" w:rsidRDefault="006F244C" w:rsidP="00875284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espizzi, Stefano</w:t>
            </w:r>
          </w:p>
        </w:tc>
        <w:tc>
          <w:tcPr>
            <w:tcW w:w="4147" w:type="dxa"/>
            <w:vAlign w:val="center"/>
          </w:tcPr>
          <w:p w14:paraId="31574EA8" w14:textId="357BC8AB" w:rsidR="006F244C" w:rsidRDefault="006F244C" w:rsidP="00875284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R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espizz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R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espizzi, 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S</w:t>
            </w:r>
            <w:r w:rsidRPr="00875284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efano</w:t>
            </w: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;</w:t>
            </w:r>
            <w:r>
              <w:rPr>
                <w:rFonts w:hint="eastAsia"/>
              </w:rPr>
              <w:t xml:space="preserve"> </w:t>
            </w:r>
            <w:r w:rsidRPr="006F244C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espizzi, S.</w:t>
            </w:r>
          </w:p>
        </w:tc>
      </w:tr>
    </w:tbl>
    <w:p w14:paraId="1FEEF6D3" w14:textId="508AA616" w:rsidR="000134CD" w:rsidRDefault="000134CD"/>
    <w:p w14:paraId="721271F5" w14:textId="77777777" w:rsidR="000134CD" w:rsidRDefault="000134CD">
      <w:pPr>
        <w:widowControl/>
        <w:jc w:val="left"/>
      </w:pPr>
      <w:r>
        <w:rPr>
          <w:rFonts w:hint="eastAsia"/>
        </w:rPr>
        <w:br w:type="page"/>
      </w:r>
    </w:p>
    <w:p w14:paraId="25E77E70" w14:textId="3E4749F8" w:rsidR="005F36C0" w:rsidRDefault="005F36C0" w:rsidP="005F36C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2</w:t>
      </w:r>
    </w:p>
    <w:p w14:paraId="3068E067" w14:textId="31DA7C83" w:rsidR="005F36C0" w:rsidRDefault="005F36C0" w:rsidP="005F36C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tandard name list of the top 20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organizations</w:t>
      </w:r>
    </w:p>
    <w:tbl>
      <w:tblPr>
        <w:tblStyle w:val="TableGrid"/>
        <w:tblpPr w:leftFromText="180" w:rightFromText="180" w:vertAnchor="page" w:horzAnchor="page" w:tblpX="1842" w:tblpY="2688"/>
        <w:tblOverlap w:val="never"/>
        <w:tblW w:w="0" w:type="auto"/>
        <w:tblLook w:val="04A0" w:firstRow="1" w:lastRow="0" w:firstColumn="1" w:lastColumn="0" w:noHBand="0" w:noVBand="1"/>
      </w:tblPr>
      <w:tblGrid>
        <w:gridCol w:w="4149"/>
        <w:gridCol w:w="4147"/>
      </w:tblGrid>
      <w:tr w:rsidR="00343CEA" w14:paraId="70BA53AB" w14:textId="77777777" w:rsidTr="00343CEA">
        <w:tc>
          <w:tcPr>
            <w:tcW w:w="4149" w:type="dxa"/>
          </w:tcPr>
          <w:p w14:paraId="7F34C6F6" w14:textId="77777777" w:rsidR="00343CEA" w:rsidRDefault="00343CEA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>Standardized Name</w:t>
            </w:r>
          </w:p>
        </w:tc>
        <w:tc>
          <w:tcPr>
            <w:tcW w:w="4147" w:type="dxa"/>
          </w:tcPr>
          <w:p w14:paraId="26C1B7F1" w14:textId="77777777" w:rsidR="00343CEA" w:rsidRDefault="00343CEA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iginal Variants Found</w:t>
            </w:r>
          </w:p>
        </w:tc>
      </w:tr>
      <w:tr w:rsidR="00343CEA" w14:paraId="6363246B" w14:textId="77777777" w:rsidTr="00343CEA">
        <w:tc>
          <w:tcPr>
            <w:tcW w:w="4149" w:type="dxa"/>
          </w:tcPr>
          <w:p w14:paraId="3728AD06" w14:textId="76954864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of Health Sciences</w:t>
            </w:r>
          </w:p>
        </w:tc>
        <w:tc>
          <w:tcPr>
            <w:tcW w:w="4147" w:type="dxa"/>
          </w:tcPr>
          <w:p w14:paraId="2E829A38" w14:textId="5311C096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Hlth Sci; Hlth Sci Univ; Univ Hlth Sci Turkey</w:t>
            </w:r>
          </w:p>
        </w:tc>
      </w:tr>
      <w:tr w:rsidR="00343CEA" w14:paraId="29B1B4AF" w14:textId="77777777" w:rsidTr="00AF3E39">
        <w:tc>
          <w:tcPr>
            <w:tcW w:w="4149" w:type="dxa"/>
          </w:tcPr>
          <w:p w14:paraId="6D79010C" w14:textId="73D877CA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Roma La Sapienza</w:t>
            </w:r>
          </w:p>
        </w:tc>
        <w:tc>
          <w:tcPr>
            <w:tcW w:w="4147" w:type="dxa"/>
          </w:tcPr>
          <w:p w14:paraId="562A23F1" w14:textId="4B1C3B46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Roma La Sapienza; Sapienza Univ Rome; Sapienza Univ; Univ Rome Sapienza; Univ Rome La Sapienzavia</w:t>
            </w:r>
          </w:p>
        </w:tc>
      </w:tr>
      <w:tr w:rsidR="00343CEA" w14:paraId="785A1495" w14:textId="77777777" w:rsidTr="00A6330A">
        <w:tc>
          <w:tcPr>
            <w:tcW w:w="4149" w:type="dxa"/>
          </w:tcPr>
          <w:p w14:paraId="216D7924" w14:textId="68852B84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Bari Aldo Moro</w:t>
            </w:r>
          </w:p>
        </w:tc>
        <w:tc>
          <w:tcPr>
            <w:tcW w:w="4147" w:type="dxa"/>
          </w:tcPr>
          <w:p w14:paraId="7FCD0C34" w14:textId="3D3B2D80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Bari Aldo Moro; Univ Bari; Univ Study Bari</w:t>
            </w:r>
          </w:p>
        </w:tc>
      </w:tr>
      <w:tr w:rsidR="00343CEA" w14:paraId="48A43CDB" w14:textId="77777777" w:rsidTr="006B080B">
        <w:tc>
          <w:tcPr>
            <w:tcW w:w="4149" w:type="dxa"/>
          </w:tcPr>
          <w:p w14:paraId="32D49556" w14:textId="46DFF591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Catanzaro Magna Graecia</w:t>
            </w:r>
          </w:p>
        </w:tc>
        <w:tc>
          <w:tcPr>
            <w:tcW w:w="4147" w:type="dxa"/>
          </w:tcPr>
          <w:p w14:paraId="2071CBCD" w14:textId="0D00DF44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Catanzaro Magna Graecia; Magna Graecia Univ Catanzaro; Univ Catanzaro</w:t>
            </w:r>
          </w:p>
        </w:tc>
      </w:tr>
      <w:tr w:rsidR="00343CEA" w14:paraId="6177CACE" w14:textId="77777777" w:rsidTr="008B1C76">
        <w:tc>
          <w:tcPr>
            <w:tcW w:w="4149" w:type="dxa"/>
          </w:tcPr>
          <w:p w14:paraId="5FBF7F0A" w14:textId="661288A4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Carol Davila University Medical &amp; Pharmacy</w:t>
            </w:r>
          </w:p>
        </w:tc>
        <w:tc>
          <w:tcPr>
            <w:tcW w:w="4147" w:type="dxa"/>
          </w:tcPr>
          <w:p w14:paraId="50798889" w14:textId="12582F5A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rol Davila Univ Med &amp; Pharm; Carol Davila Univ Med &amp; Pharm Bucharest; Univ Med &amp; Pharm Carol Davila; Univ Med &amp; Pharm Carol Davila Bucuresti</w:t>
            </w:r>
          </w:p>
        </w:tc>
      </w:tr>
      <w:tr w:rsidR="00343CEA" w14:paraId="035F0EE5" w14:textId="77777777" w:rsidTr="00B46A06">
        <w:tc>
          <w:tcPr>
            <w:tcW w:w="4149" w:type="dxa"/>
          </w:tcPr>
          <w:p w14:paraId="4BAC3546" w14:textId="62E6393C" w:rsidR="00343CEA" w:rsidRPr="00B14FF7" w:rsidRDefault="00343CEA" w:rsidP="00343CEA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Oslo University Hospital</w:t>
            </w:r>
          </w:p>
        </w:tc>
        <w:tc>
          <w:tcPr>
            <w:tcW w:w="4147" w:type="dxa"/>
          </w:tcPr>
          <w:p w14:paraId="2884A29C" w14:textId="6D109957" w:rsidR="00343CEA" w:rsidRPr="00B14FF7" w:rsidRDefault="00CE5565" w:rsidP="00343CEA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slo Univ Hosp; Oslo Univ Hosp Hf</w:t>
            </w:r>
          </w:p>
        </w:tc>
      </w:tr>
      <w:tr w:rsidR="00B14FF7" w14:paraId="43AC7B1A" w14:textId="77777777" w:rsidTr="0033543B">
        <w:tc>
          <w:tcPr>
            <w:tcW w:w="4149" w:type="dxa"/>
          </w:tcPr>
          <w:p w14:paraId="70CB20F5" w14:textId="5DC9B645" w:rsidR="00B14FF7" w:rsidRP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Chengdu University Traditional Chinese Medicine</w:t>
            </w:r>
          </w:p>
        </w:tc>
        <w:tc>
          <w:tcPr>
            <w:tcW w:w="4147" w:type="dxa"/>
          </w:tcPr>
          <w:p w14:paraId="3BBC58EE" w14:textId="571D292D" w:rsidR="00B14FF7" w:rsidRP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hengdu Univ Tradit Chinese Med; Hosp Chengdu Univ Tradit Chinese Med</w:t>
            </w:r>
          </w:p>
        </w:tc>
      </w:tr>
      <w:tr w:rsidR="00B14FF7" w14:paraId="4459CDDC" w14:textId="77777777" w:rsidTr="00F94956">
        <w:tc>
          <w:tcPr>
            <w:tcW w:w="4149" w:type="dxa"/>
          </w:tcPr>
          <w:p w14:paraId="4AFB69B7" w14:textId="21C322F1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Schleswig Holstein</w:t>
            </w:r>
          </w:p>
        </w:tc>
        <w:tc>
          <w:tcPr>
            <w:tcW w:w="4147" w:type="dxa"/>
          </w:tcPr>
          <w:p w14:paraId="2A136015" w14:textId="5D655230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Schleswig Holstein; Univ Klinikum Schleswig Holstein; Univ Schlswig Holstein</w:t>
            </w:r>
          </w:p>
        </w:tc>
      </w:tr>
      <w:tr w:rsidR="00B14FF7" w14:paraId="2B5EB94C" w14:textId="77777777" w:rsidTr="003461BE">
        <w:tc>
          <w:tcPr>
            <w:tcW w:w="4149" w:type="dxa"/>
          </w:tcPr>
          <w:p w14:paraId="443B4EA8" w14:textId="004212B2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Johannes Gutenberg University Mainz</w:t>
            </w:r>
          </w:p>
        </w:tc>
        <w:tc>
          <w:tcPr>
            <w:tcW w:w="4147" w:type="dxa"/>
          </w:tcPr>
          <w:p w14:paraId="324565CA" w14:textId="3B4F7402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Johannes Gutenberg Univ Mainz; Univ Mainz</w:t>
            </w:r>
          </w:p>
        </w:tc>
      </w:tr>
      <w:tr w:rsidR="00B14FF7" w14:paraId="1B76F6BF" w14:textId="77777777" w:rsidTr="00F74392">
        <w:tc>
          <w:tcPr>
            <w:tcW w:w="4149" w:type="dxa"/>
          </w:tcPr>
          <w:p w14:paraId="6BF753F3" w14:textId="45F9D433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Sun Orthopedic &amp; Sports Medical</w:t>
            </w:r>
          </w:p>
        </w:tc>
        <w:tc>
          <w:tcPr>
            <w:tcW w:w="4147" w:type="dxa"/>
          </w:tcPr>
          <w:p w14:paraId="0A5C8C17" w14:textId="2845D1D7" w:rsidR="00B14FF7" w:rsidRP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un Orthoped &amp; Sports Med; Sun Orthopaed &amp; Sports Med</w:t>
            </w:r>
          </w:p>
        </w:tc>
      </w:tr>
      <w:tr w:rsidR="00B14FF7" w14:paraId="6F5F4EC0" w14:textId="77777777" w:rsidTr="00C10797">
        <w:tc>
          <w:tcPr>
            <w:tcW w:w="4149" w:type="dxa"/>
          </w:tcPr>
          <w:p w14:paraId="3DE4AD31" w14:textId="77918A12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Canadian Memorial Chiropract College</w:t>
            </w:r>
          </w:p>
        </w:tc>
        <w:tc>
          <w:tcPr>
            <w:tcW w:w="4147" w:type="dxa"/>
          </w:tcPr>
          <w:p w14:paraId="08D5064C" w14:textId="439362D4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nadian Mem Chiropract Coll; Canadian Mem Chiropract College; Canadian Mem Chiropract Coll Cmcc</w:t>
            </w:r>
          </w:p>
        </w:tc>
      </w:tr>
      <w:tr w:rsidR="00B14FF7" w14:paraId="139C0F0F" w14:textId="77777777" w:rsidTr="00BF67FB">
        <w:tc>
          <w:tcPr>
            <w:tcW w:w="4149" w:type="dxa"/>
          </w:tcPr>
          <w:p w14:paraId="365CFDFB" w14:textId="3974DD02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Kanuni Sultan Suleyman Training &amp; Research Hospital</w:t>
            </w:r>
          </w:p>
        </w:tc>
        <w:tc>
          <w:tcPr>
            <w:tcW w:w="4147" w:type="dxa"/>
          </w:tcPr>
          <w:p w14:paraId="2888651F" w14:textId="15EEBAFA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Kanuni Sultan Suleyman Training &amp; Res Hosp; Istanbul Kanuni Sultan Suleyman Training &amp; Res Ho; Kanuni Training &amp; Res Hosp</w:t>
            </w:r>
          </w:p>
        </w:tc>
      </w:tr>
      <w:tr w:rsidR="00B14FF7" w14:paraId="6CC652B0" w14:textId="77777777" w:rsidTr="0036374B">
        <w:tc>
          <w:tcPr>
            <w:tcW w:w="4149" w:type="dxa"/>
          </w:tcPr>
          <w:p w14:paraId="64FA8026" w14:textId="38250809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Kaohsiung Municipal Hsiaokang Hospital</w:t>
            </w:r>
          </w:p>
        </w:tc>
        <w:tc>
          <w:tcPr>
            <w:tcW w:w="4147" w:type="dxa"/>
          </w:tcPr>
          <w:p w14:paraId="79131981" w14:textId="2B021049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Kaohsiung Municipal Hsiaokang Hosp; Kaohsiung Municipal Siaogang Hosp</w:t>
            </w:r>
          </w:p>
        </w:tc>
      </w:tr>
      <w:tr w:rsidR="00B14FF7" w14:paraId="1A35206F" w14:textId="77777777" w:rsidTr="00F53B99">
        <w:tc>
          <w:tcPr>
            <w:tcW w:w="4149" w:type="dxa"/>
          </w:tcPr>
          <w:p w14:paraId="0F5F0847" w14:textId="7CB35944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Orthopaedic Klin</w:t>
            </w:r>
          </w:p>
        </w:tc>
        <w:tc>
          <w:tcPr>
            <w:tcW w:w="4147" w:type="dxa"/>
          </w:tcPr>
          <w:p w14:paraId="4BCD3348" w14:textId="31FF0891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rthopad Klin; Orthopad Klin Kassel; Othopaed Klin Kassel</w:t>
            </w:r>
          </w:p>
        </w:tc>
      </w:tr>
      <w:tr w:rsidR="00B14FF7" w14:paraId="75F31DFD" w14:textId="77777777" w:rsidTr="00EB104E">
        <w:tc>
          <w:tcPr>
            <w:tcW w:w="4149" w:type="dxa"/>
          </w:tcPr>
          <w:p w14:paraId="0329FC8C" w14:textId="7AD62C39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University Roma Tor Vergata</w:t>
            </w:r>
          </w:p>
        </w:tc>
        <w:tc>
          <w:tcPr>
            <w:tcW w:w="4147" w:type="dxa"/>
          </w:tcPr>
          <w:p w14:paraId="7CCA3F80" w14:textId="1B0FC2A7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v Roma Tor Vergata; Tor Vergata Univ</w:t>
            </w:r>
          </w:p>
        </w:tc>
      </w:tr>
      <w:tr w:rsidR="00B14FF7" w14:paraId="6C7471AC" w14:textId="77777777" w:rsidTr="00176E43">
        <w:tc>
          <w:tcPr>
            <w:tcW w:w="4149" w:type="dxa"/>
          </w:tcPr>
          <w:p w14:paraId="0AD279DC" w14:textId="5797AE17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Sun Orthopaedic Group</w:t>
            </w:r>
          </w:p>
        </w:tc>
        <w:tc>
          <w:tcPr>
            <w:tcW w:w="4147" w:type="dxa"/>
          </w:tcPr>
          <w:p w14:paraId="4799A5A4" w14:textId="33F5FED8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un Orthopaed Grp; Sun Orthopaed Grp Inc</w:t>
            </w:r>
          </w:p>
        </w:tc>
      </w:tr>
      <w:tr w:rsidR="00B14FF7" w14:paraId="04070FAD" w14:textId="77777777" w:rsidTr="00F42ED9">
        <w:tc>
          <w:tcPr>
            <w:tcW w:w="4149" w:type="dxa"/>
          </w:tcPr>
          <w:p w14:paraId="4A39BF4E" w14:textId="1E91B557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Ankara Yildirim Beyazit University</w:t>
            </w:r>
          </w:p>
        </w:tc>
        <w:tc>
          <w:tcPr>
            <w:tcW w:w="4147" w:type="dxa"/>
          </w:tcPr>
          <w:p w14:paraId="246CFBDD" w14:textId="18C02E0F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Ankara Yildirim Beyazit Univ; Yildirim </w:t>
            </w: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lastRenderedPageBreak/>
              <w:t>Beyazit Univ</w:t>
            </w:r>
          </w:p>
        </w:tc>
      </w:tr>
      <w:tr w:rsidR="00B14FF7" w14:paraId="37F3EFC3" w14:textId="77777777" w:rsidTr="001A0953">
        <w:tc>
          <w:tcPr>
            <w:tcW w:w="4149" w:type="dxa"/>
          </w:tcPr>
          <w:p w14:paraId="1DF110C7" w14:textId="6F0AFFEE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lastRenderedPageBreak/>
              <w:t>Daegu Catholic University</w:t>
            </w:r>
          </w:p>
        </w:tc>
        <w:tc>
          <w:tcPr>
            <w:tcW w:w="4147" w:type="dxa"/>
          </w:tcPr>
          <w:p w14:paraId="441D6D39" w14:textId="4C2A8956" w:rsid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Daegu Catholic Univ; Catholic Univ Daegu</w:t>
            </w:r>
          </w:p>
        </w:tc>
      </w:tr>
      <w:tr w:rsidR="00B14FF7" w14:paraId="3790EA07" w14:textId="77777777" w:rsidTr="004D3CC2">
        <w:tc>
          <w:tcPr>
            <w:tcW w:w="4149" w:type="dxa"/>
          </w:tcPr>
          <w:p w14:paraId="2441CD54" w14:textId="1A560CA0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Hunan University Chinese Medicine</w:t>
            </w:r>
          </w:p>
        </w:tc>
        <w:tc>
          <w:tcPr>
            <w:tcW w:w="4147" w:type="dxa"/>
          </w:tcPr>
          <w:p w14:paraId="0B6EDFEB" w14:textId="31193044" w:rsidR="00B14FF7" w:rsidRP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Hunan Univ Chinese Med; Hunan Univ Tradit Chinese Med</w:t>
            </w:r>
          </w:p>
        </w:tc>
      </w:tr>
      <w:tr w:rsidR="00B14FF7" w14:paraId="337A6E80" w14:textId="77777777" w:rsidTr="00E45032">
        <w:tc>
          <w:tcPr>
            <w:tcW w:w="4149" w:type="dxa"/>
          </w:tcPr>
          <w:p w14:paraId="4D6ED619" w14:textId="047109A9" w:rsidR="00B14FF7" w:rsidRDefault="00B14FF7" w:rsidP="00B14FF7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 w:hint="eastAsia"/>
                <w:color w:val="0F1115"/>
                <w:sz w:val="24"/>
                <w:shd w:val="clear" w:color="auto" w:fill="FFFFFF"/>
              </w:rPr>
              <w:t>Karatay University</w:t>
            </w:r>
          </w:p>
        </w:tc>
        <w:tc>
          <w:tcPr>
            <w:tcW w:w="4147" w:type="dxa"/>
          </w:tcPr>
          <w:p w14:paraId="301868D5" w14:textId="53F0AFA2" w:rsidR="00B14FF7" w:rsidRPr="00B14FF7" w:rsidRDefault="00CE5565" w:rsidP="00B14FF7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B14FF7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Karatay Univ; Kto Karatay Univ</w:t>
            </w:r>
          </w:p>
        </w:tc>
      </w:tr>
    </w:tbl>
    <w:p w14:paraId="16F990CD" w14:textId="77777777" w:rsidR="00343CEA" w:rsidRPr="00343CEA" w:rsidRDefault="00343CEA" w:rsidP="005F36C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43AA86DF" w14:textId="5AC042C4" w:rsidR="00364D71" w:rsidRPr="00364D7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tandard name list of the top 20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keywords</w:t>
      </w:r>
    </w:p>
    <w:p w14:paraId="44D8E9B5" w14:textId="59DD6651" w:rsidR="0093068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Table 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3</w:t>
      </w:r>
    </w:p>
    <w:p w14:paraId="0C334CE4" w14:textId="2E06BF0E" w:rsidR="00364D7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53DC54CD" w14:textId="77777777" w:rsidR="00364D71" w:rsidRDefault="00364D71">
      <w:pPr>
        <w:widowControl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br w:type="page"/>
      </w:r>
    </w:p>
    <w:tbl>
      <w:tblPr>
        <w:tblStyle w:val="TableGrid"/>
        <w:tblpPr w:leftFromText="180" w:rightFromText="180" w:vertAnchor="page" w:horzAnchor="page" w:tblpX="1842" w:tblpY="2705"/>
        <w:tblOverlap w:val="never"/>
        <w:tblW w:w="0" w:type="auto"/>
        <w:tblLook w:val="04A0" w:firstRow="1" w:lastRow="0" w:firstColumn="1" w:lastColumn="0" w:noHBand="0" w:noVBand="1"/>
      </w:tblPr>
      <w:tblGrid>
        <w:gridCol w:w="4096"/>
        <w:gridCol w:w="4200"/>
      </w:tblGrid>
      <w:tr w:rsidR="00364D71" w14:paraId="5E5D4F8D" w14:textId="77777777" w:rsidTr="00CE5565">
        <w:tc>
          <w:tcPr>
            <w:tcW w:w="4096" w:type="dxa"/>
          </w:tcPr>
          <w:p w14:paraId="5A1DF3C2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>Standardized Name</w:t>
            </w:r>
          </w:p>
        </w:tc>
        <w:tc>
          <w:tcPr>
            <w:tcW w:w="4200" w:type="dxa"/>
          </w:tcPr>
          <w:p w14:paraId="4A1D3A95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iginal Variants Found</w:t>
            </w:r>
          </w:p>
        </w:tc>
      </w:tr>
      <w:tr w:rsidR="00364D71" w14:paraId="0F62659F" w14:textId="77777777" w:rsidTr="00CE5565">
        <w:tc>
          <w:tcPr>
            <w:tcW w:w="4096" w:type="dxa"/>
            <w:vAlign w:val="center"/>
          </w:tcPr>
          <w:p w14:paraId="3CC1C3DE" w14:textId="381A6AF3" w:rsidR="00364D71" w:rsidRDefault="0008093B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4D71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xtracorporeal Shock Wave Therapy</w:t>
            </w:r>
          </w:p>
        </w:tc>
        <w:tc>
          <w:tcPr>
            <w:tcW w:w="4200" w:type="dxa"/>
          </w:tcPr>
          <w:p w14:paraId="7083E7D9" w14:textId="3DB00B7B" w:rsidR="00364D71" w:rsidRPr="00CE5565" w:rsidRDefault="0008093B" w:rsidP="00E85E8E">
            <w:pPr>
              <w:rPr>
                <w:rFonts w:ascii="Times New Roman" w:hAnsi="Times New Roman" w:cs="Times New Roman"/>
                <w:sz w:val="24"/>
              </w:rPr>
            </w:pP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xtracorporeal Shock Wave Therapy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;</w:t>
            </w: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 Shock Wave Therapy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xtracorporeal Shockwave Therapy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Wave Therapy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;</w:t>
            </w: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swt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hock Wave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hock Wave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xtracorporeal Shock-Wave Therapy</w:t>
            </w:r>
          </w:p>
        </w:tc>
      </w:tr>
      <w:tr w:rsidR="00CE5565" w14:paraId="5E87D95E" w14:textId="77777777" w:rsidTr="00CE5565">
        <w:tc>
          <w:tcPr>
            <w:tcW w:w="4096" w:type="dxa"/>
            <w:vAlign w:val="center"/>
          </w:tcPr>
          <w:p w14:paraId="2CD5741F" w14:textId="34A5A6F3" w:rsidR="00CE5565" w:rsidRDefault="0008093B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lantar Fasciitis</w:t>
            </w:r>
          </w:p>
        </w:tc>
        <w:tc>
          <w:tcPr>
            <w:tcW w:w="4200" w:type="dxa"/>
          </w:tcPr>
          <w:p w14:paraId="13D49C96" w14:textId="66C23870" w:rsidR="00CE5565" w:rsidRPr="00CE5565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lantar Fasciopathy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asciitis Plantar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asciopathy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hronic Plantar Fasciitis</w:t>
            </w:r>
          </w:p>
        </w:tc>
      </w:tr>
      <w:tr w:rsidR="00CE5565" w14:paraId="0CB6CDED" w14:textId="77777777" w:rsidTr="00CE5565">
        <w:tc>
          <w:tcPr>
            <w:tcW w:w="4096" w:type="dxa"/>
            <w:vAlign w:val="center"/>
          </w:tcPr>
          <w:p w14:paraId="5EBB21CA" w14:textId="353139EE" w:rsidR="00CE5565" w:rsidRPr="00CE5565" w:rsidRDefault="0008093B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rticosteroid Injection</w:t>
            </w:r>
          </w:p>
        </w:tc>
        <w:tc>
          <w:tcPr>
            <w:tcW w:w="4200" w:type="dxa"/>
          </w:tcPr>
          <w:p w14:paraId="4C0C3E17" w14:textId="062F303E" w:rsidR="00CE5565" w:rsidRPr="00CE5565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rticosteroid Injection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rticosteroid Injection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ab/>
              <w:t>Steroid Injection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Local Corticosteroid Injection</w:t>
            </w:r>
          </w:p>
        </w:tc>
      </w:tr>
      <w:tr w:rsidR="00364D71" w14:paraId="039BE798" w14:textId="77777777" w:rsidTr="00CE5565">
        <w:tc>
          <w:tcPr>
            <w:tcW w:w="4096" w:type="dxa"/>
            <w:vAlign w:val="center"/>
          </w:tcPr>
          <w:p w14:paraId="4CE14CEB" w14:textId="16EA2348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Randomized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ntrolled Trial</w:t>
            </w:r>
          </w:p>
        </w:tc>
        <w:tc>
          <w:tcPr>
            <w:tcW w:w="4200" w:type="dxa"/>
          </w:tcPr>
          <w:p w14:paraId="7A50AA23" w14:textId="05ABDADB" w:rsidR="00364D71" w:rsidRPr="00CE5565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Randomized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ntrolled</w:t>
            </w:r>
            <w:r w:rsid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-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Trial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CT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Randomized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Clinical Trial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Randomised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linical Trial</w:t>
            </w:r>
            <w:r w:rsid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="00CE5565"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Randomized </w:t>
            </w:r>
            <w:r w:rsidR="0008093B"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ontrolled</w:t>
            </w:r>
            <w:r w:rsid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 </w:t>
            </w:r>
            <w:r w:rsidR="0008093B" w:rsidRPr="00CE556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Trial</w:t>
            </w:r>
          </w:p>
        </w:tc>
      </w:tr>
      <w:tr w:rsidR="00DA289E" w14:paraId="1CD4BB35" w14:textId="77777777" w:rsidTr="00CE5565">
        <w:tc>
          <w:tcPr>
            <w:tcW w:w="4096" w:type="dxa"/>
            <w:vAlign w:val="center"/>
          </w:tcPr>
          <w:p w14:paraId="5460EE27" w14:textId="35BA0B81" w:rsidR="00DA289E" w:rsidRDefault="0008093B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DA289E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nservative Treatment</w:t>
            </w:r>
          </w:p>
        </w:tc>
        <w:tc>
          <w:tcPr>
            <w:tcW w:w="4200" w:type="dxa"/>
          </w:tcPr>
          <w:p w14:paraId="259D4109" w14:textId="559BEC99" w:rsidR="00DA289E" w:rsidRPr="00DA289E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DA289E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onservative Treatment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DA289E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onservative Therapy</w:t>
            </w:r>
          </w:p>
        </w:tc>
      </w:tr>
      <w:tr w:rsidR="00DA289E" w14:paraId="7E10F82A" w14:textId="77777777" w:rsidTr="00CE5565">
        <w:tc>
          <w:tcPr>
            <w:tcW w:w="4096" w:type="dxa"/>
            <w:vAlign w:val="center"/>
          </w:tcPr>
          <w:p w14:paraId="08326F35" w14:textId="33876748" w:rsidR="00DA289E" w:rsidRPr="00DA289E" w:rsidRDefault="0008093B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DA289E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utcome</w:t>
            </w:r>
          </w:p>
        </w:tc>
        <w:tc>
          <w:tcPr>
            <w:tcW w:w="4200" w:type="dxa"/>
          </w:tcPr>
          <w:p w14:paraId="11E0F483" w14:textId="3AAD8541" w:rsidR="00DA289E" w:rsidRPr="00DA289E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DA289E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utcome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DA289E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Outcm</w:t>
            </w:r>
          </w:p>
        </w:tc>
      </w:tr>
      <w:tr w:rsidR="00DA289E" w14:paraId="4ADA9602" w14:textId="77777777" w:rsidTr="00CE5565">
        <w:tc>
          <w:tcPr>
            <w:tcW w:w="4096" w:type="dxa"/>
            <w:vAlign w:val="center"/>
          </w:tcPr>
          <w:p w14:paraId="2380B64F" w14:textId="07C28CBA" w:rsidR="00DA289E" w:rsidRPr="00DA289E" w:rsidRDefault="00DA289E" w:rsidP="00DA289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eta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-Analysis</w:t>
            </w:r>
          </w:p>
        </w:tc>
        <w:tc>
          <w:tcPr>
            <w:tcW w:w="4200" w:type="dxa"/>
          </w:tcPr>
          <w:p w14:paraId="1BDEBBE2" w14:textId="07966DF9" w:rsidR="00DA289E" w:rsidRPr="00DA289E" w:rsidRDefault="00DA289E" w:rsidP="00DA289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eta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-Analysis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etaanalysis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Systematic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Review And Meta-Analysis</w:t>
            </w:r>
          </w:p>
        </w:tc>
      </w:tr>
      <w:tr w:rsidR="00292D30" w14:paraId="782D47E2" w14:textId="77777777" w:rsidTr="00CE5565">
        <w:tc>
          <w:tcPr>
            <w:tcW w:w="4096" w:type="dxa"/>
            <w:vAlign w:val="center"/>
          </w:tcPr>
          <w:p w14:paraId="24BC908C" w14:textId="40A71FE2" w:rsidR="00292D30" w:rsidRDefault="0008093B" w:rsidP="00DA289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292D30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Lateral Epicondylitis</w:t>
            </w:r>
          </w:p>
        </w:tc>
        <w:tc>
          <w:tcPr>
            <w:tcW w:w="4200" w:type="dxa"/>
          </w:tcPr>
          <w:p w14:paraId="710216B0" w14:textId="2AFFCE1C" w:rsidR="00292D30" w:rsidRPr="00292D30" w:rsidRDefault="0008093B" w:rsidP="00DA289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292D30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Lateral Epicondyl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292D30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Tenn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 </w:t>
            </w:r>
            <w:r w:rsidRPr="00292D30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lbow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hint="eastAsia"/>
              </w:rPr>
              <w:t xml:space="preserve"> </w:t>
            </w:r>
            <w:r w:rsidRPr="00292D30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hronic Tennis Elbow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292D30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picondylitis Humeri Radial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292D30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hronic Lateral Epicondyl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C048D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lbow Tendinopathy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hint="eastAsia"/>
              </w:rPr>
              <w:t xml:space="preserve"> </w:t>
            </w:r>
            <w:r w:rsidRPr="00C048D5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picondylitis</w:t>
            </w:r>
          </w:p>
        </w:tc>
      </w:tr>
      <w:tr w:rsidR="00C048D5" w14:paraId="79F55C89" w14:textId="77777777" w:rsidTr="00CE5565">
        <w:tc>
          <w:tcPr>
            <w:tcW w:w="4096" w:type="dxa"/>
            <w:vAlign w:val="center"/>
          </w:tcPr>
          <w:p w14:paraId="34B6E632" w14:textId="442F8A37" w:rsidR="00C048D5" w:rsidRPr="00292D30" w:rsidRDefault="0008093B" w:rsidP="00DA289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C048D5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lcific Tendinitis</w:t>
            </w:r>
          </w:p>
        </w:tc>
        <w:tc>
          <w:tcPr>
            <w:tcW w:w="4200" w:type="dxa"/>
          </w:tcPr>
          <w:p w14:paraId="67A9D8F7" w14:textId="21A1D217" w:rsidR="00C048D5" w:rsidRPr="00A916EF" w:rsidRDefault="0008093B" w:rsidP="00DA289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lcific Tendin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;</w:t>
            </w: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 Calcifying Tendin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916E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hronic Calcifying Tendin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916E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alcific Tendinopathy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hint="eastAsia"/>
              </w:rPr>
              <w:t xml:space="preserve"> </w:t>
            </w:r>
            <w:r w:rsidRPr="00A916E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allcific Tendinopathie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;</w:t>
            </w:r>
            <w:r>
              <w:rPr>
                <w:rFonts w:hint="eastAsia"/>
              </w:rPr>
              <w:t xml:space="preserve"> </w:t>
            </w:r>
            <w:r w:rsidRPr="00A916E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alcareous Tendinitis</w:t>
            </w:r>
          </w:p>
        </w:tc>
      </w:tr>
      <w:tr w:rsidR="00A916EF" w14:paraId="7CD7708E" w14:textId="77777777" w:rsidTr="00CE5565">
        <w:tc>
          <w:tcPr>
            <w:tcW w:w="4096" w:type="dxa"/>
            <w:vAlign w:val="center"/>
          </w:tcPr>
          <w:p w14:paraId="2441F22A" w14:textId="18D78528" w:rsidR="00A916EF" w:rsidRPr="00C048D5" w:rsidRDefault="0008093B" w:rsidP="00DA289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ain Management</w:t>
            </w:r>
          </w:p>
        </w:tc>
        <w:tc>
          <w:tcPr>
            <w:tcW w:w="4200" w:type="dxa"/>
          </w:tcPr>
          <w:p w14:paraId="10F407AF" w14:textId="0B3DCC10" w:rsidR="00A916EF" w:rsidRPr="00A916EF" w:rsidRDefault="0008093B" w:rsidP="00DA289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ain Management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916EF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Management</w:t>
            </w:r>
          </w:p>
        </w:tc>
      </w:tr>
      <w:tr w:rsidR="00A916EF" w14:paraId="4E08D37A" w14:textId="77777777" w:rsidTr="00CE5565">
        <w:tc>
          <w:tcPr>
            <w:tcW w:w="4096" w:type="dxa"/>
            <w:vAlign w:val="center"/>
          </w:tcPr>
          <w:p w14:paraId="0B18D8EB" w14:textId="53E6EF81" w:rsidR="00A916EF" w:rsidRPr="00A916EF" w:rsidRDefault="0008093B" w:rsidP="00DA289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Heel Pain</w:t>
            </w:r>
          </w:p>
        </w:tc>
        <w:tc>
          <w:tcPr>
            <w:tcW w:w="4200" w:type="dxa"/>
          </w:tcPr>
          <w:p w14:paraId="5346611F" w14:textId="4D6DB9E7" w:rsidR="00A916EF" w:rsidRPr="00A916EF" w:rsidRDefault="0008093B" w:rsidP="00DA289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Heel Pain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ainful Heel</w:t>
            </w:r>
          </w:p>
        </w:tc>
      </w:tr>
      <w:tr w:rsidR="00364D71" w14:paraId="46A3462A" w14:textId="77777777" w:rsidTr="00CE5565">
        <w:tc>
          <w:tcPr>
            <w:tcW w:w="4096" w:type="dxa"/>
            <w:vAlign w:val="center"/>
          </w:tcPr>
          <w:p w14:paraId="5717049F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herapy</w:t>
            </w:r>
          </w:p>
        </w:tc>
        <w:tc>
          <w:tcPr>
            <w:tcW w:w="4200" w:type="dxa"/>
          </w:tcPr>
          <w:p w14:paraId="29193216" w14:textId="5D4E634F" w:rsidR="00364D71" w:rsidRPr="00A916EF" w:rsidRDefault="00A916EF" w:rsidP="00E85E8E">
            <w:pPr>
              <w:rPr>
                <w:rFonts w:ascii="Times New Roman" w:hAnsi="Times New Roman" w:cs="Times New Roman"/>
                <w:sz w:val="24"/>
              </w:rPr>
            </w:pPr>
            <w:r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herapy</w:t>
            </w:r>
            <w:r w:rsidR="0008093B">
              <w:rPr>
                <w:rFonts w:ascii="Times New Roman" w:eastAsia="SimSu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="00364D71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ntervention</w:t>
            </w:r>
          </w:p>
        </w:tc>
      </w:tr>
      <w:tr w:rsidR="00364D71" w14:paraId="6CD6C89A" w14:textId="77777777" w:rsidTr="00CE5565">
        <w:tc>
          <w:tcPr>
            <w:tcW w:w="4096" w:type="dxa"/>
            <w:vAlign w:val="center"/>
          </w:tcPr>
          <w:p w14:paraId="00C7A0BD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fficacy</w:t>
            </w:r>
          </w:p>
        </w:tc>
        <w:tc>
          <w:tcPr>
            <w:tcW w:w="4200" w:type="dxa"/>
          </w:tcPr>
          <w:p w14:paraId="056E2038" w14:textId="0673C909" w:rsidR="00364D71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fficacy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Clinical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fficacy;</w:t>
            </w:r>
            <w:r w:rsid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Treatment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ffect</w:t>
            </w:r>
            <w:r w:rsid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;</w:t>
            </w:r>
            <w:r w:rsidR="0008093B">
              <w:rPr>
                <w:rFonts w:hint="eastAsia"/>
              </w:rPr>
              <w:t xml:space="preserve"> </w:t>
            </w:r>
            <w:r w:rsidR="00A916EF"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ffectiveness</w:t>
            </w:r>
            <w:r w:rsidR="0008093B" w:rsidRPr="00A916EF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;</w:t>
            </w:r>
          </w:p>
        </w:tc>
      </w:tr>
      <w:tr w:rsidR="0008093B" w14:paraId="138D4829" w14:textId="77777777" w:rsidTr="00CE5565">
        <w:tc>
          <w:tcPr>
            <w:tcW w:w="4096" w:type="dxa"/>
            <w:vAlign w:val="center"/>
          </w:tcPr>
          <w:p w14:paraId="58D4BB12" w14:textId="1A9B46A8" w:rsidR="0008093B" w:rsidRDefault="0008093B" w:rsidP="0008093B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Women</w:t>
            </w:r>
          </w:p>
        </w:tc>
        <w:tc>
          <w:tcPr>
            <w:tcW w:w="4200" w:type="dxa"/>
          </w:tcPr>
          <w:p w14:paraId="74198EEE" w14:textId="644A663F" w:rsidR="0008093B" w:rsidRDefault="0008093B" w:rsidP="0008093B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Women; Female; Woman</w:t>
            </w:r>
          </w:p>
        </w:tc>
      </w:tr>
      <w:tr w:rsidR="00364D71" w14:paraId="0B2C0DAF" w14:textId="77777777" w:rsidTr="00CE5565">
        <w:tc>
          <w:tcPr>
            <w:tcW w:w="4096" w:type="dxa"/>
            <w:vAlign w:val="center"/>
          </w:tcPr>
          <w:p w14:paraId="06DAB37E" w14:textId="34194F62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Quality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f Life</w:t>
            </w:r>
          </w:p>
        </w:tc>
        <w:tc>
          <w:tcPr>
            <w:tcW w:w="4200" w:type="dxa"/>
          </w:tcPr>
          <w:p w14:paraId="0F24A073" w14:textId="4C317D54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Quality 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Of Life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Quality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noBreakHyphen/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Of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noBreakHyphen/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Life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QOL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Health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 xml:space="preserve">-Related Quality </w:t>
            </w:r>
            <w:r w:rsidR="00250F9A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o</w:t>
            </w:r>
            <w:r w:rsid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f Life;</w:t>
            </w:r>
          </w:p>
        </w:tc>
      </w:tr>
      <w:tr w:rsidR="0008093B" w14:paraId="6361ECE4" w14:textId="77777777" w:rsidTr="00CE5565">
        <w:tc>
          <w:tcPr>
            <w:tcW w:w="4096" w:type="dxa"/>
            <w:vAlign w:val="center"/>
          </w:tcPr>
          <w:p w14:paraId="47CAA64C" w14:textId="7AD985B3" w:rsidR="0008093B" w:rsidRPr="0008093B" w:rsidRDefault="0008093B" w:rsidP="00E85E8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Follow 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Up</w:t>
            </w:r>
          </w:p>
        </w:tc>
        <w:tc>
          <w:tcPr>
            <w:tcW w:w="4200" w:type="dxa"/>
          </w:tcPr>
          <w:p w14:paraId="445A9DBB" w14:textId="7D17118C" w:rsidR="0008093B" w:rsidRPr="0008093B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Follow Up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Follow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-</w:t>
            </w:r>
            <w:r w:rsidRP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Up</w:t>
            </w:r>
          </w:p>
        </w:tc>
      </w:tr>
      <w:tr w:rsidR="0008093B" w14:paraId="75E3A6A5" w14:textId="77777777" w:rsidTr="00CE5565">
        <w:tc>
          <w:tcPr>
            <w:tcW w:w="4096" w:type="dxa"/>
            <w:vAlign w:val="center"/>
          </w:tcPr>
          <w:p w14:paraId="47E46FE8" w14:textId="70EAED31" w:rsidR="0008093B" w:rsidRDefault="0008093B" w:rsidP="00E85E8E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lastRenderedPageBreak/>
              <w:t>Knee Osteoarthritis</w:t>
            </w:r>
          </w:p>
        </w:tc>
        <w:tc>
          <w:tcPr>
            <w:tcW w:w="4200" w:type="dxa"/>
          </w:tcPr>
          <w:p w14:paraId="21A5EF8D" w14:textId="101159DE" w:rsidR="0008093B" w:rsidRPr="0008093B" w:rsidRDefault="0008093B" w:rsidP="00E85E8E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Knee Osteoarthritis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; Koa</w:t>
            </w:r>
          </w:p>
        </w:tc>
      </w:tr>
      <w:tr w:rsidR="0008093B" w14:paraId="3F610555" w14:textId="77777777" w:rsidTr="00CE5565">
        <w:tc>
          <w:tcPr>
            <w:tcW w:w="4096" w:type="dxa"/>
            <w:vAlign w:val="center"/>
          </w:tcPr>
          <w:p w14:paraId="68C3C827" w14:textId="60DBA35D" w:rsidR="0008093B" w:rsidRPr="0008093B" w:rsidRDefault="0008093B" w:rsidP="0008093B">
            <w:pPr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ymptoms</w:t>
            </w:r>
          </w:p>
        </w:tc>
        <w:tc>
          <w:tcPr>
            <w:tcW w:w="4200" w:type="dxa"/>
          </w:tcPr>
          <w:p w14:paraId="39E272F5" w14:textId="478779A7" w:rsidR="0008093B" w:rsidRPr="0008093B" w:rsidRDefault="0008093B" w:rsidP="0008093B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ymptoms; Symptom; Clinical Symptoms;</w:t>
            </w:r>
          </w:p>
        </w:tc>
      </w:tr>
      <w:tr w:rsidR="0008093B" w14:paraId="274C571A" w14:textId="77777777" w:rsidTr="00CE5565">
        <w:tc>
          <w:tcPr>
            <w:tcW w:w="4096" w:type="dxa"/>
            <w:vAlign w:val="center"/>
          </w:tcPr>
          <w:p w14:paraId="2C37FC7B" w14:textId="0A93BC63" w:rsidR="0008093B" w:rsidRDefault="0008093B" w:rsidP="0008093B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hronic Pelvic Pain Syndrome</w:t>
            </w:r>
          </w:p>
        </w:tc>
        <w:tc>
          <w:tcPr>
            <w:tcW w:w="4200" w:type="dxa"/>
          </w:tcPr>
          <w:p w14:paraId="7ADDBA98" w14:textId="5BC327AE" w:rsidR="0008093B" w:rsidRPr="0008093B" w:rsidRDefault="0008093B" w:rsidP="0008093B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hronic Pelvic Pain Syndrome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Pelvic Pain Syndrome</w:t>
            </w:r>
          </w:p>
        </w:tc>
      </w:tr>
      <w:tr w:rsidR="0008093B" w14:paraId="573D41F8" w14:textId="77777777" w:rsidTr="00CE5565">
        <w:tc>
          <w:tcPr>
            <w:tcW w:w="4096" w:type="dxa"/>
            <w:vAlign w:val="center"/>
          </w:tcPr>
          <w:p w14:paraId="78DE2B6E" w14:textId="7C424FE7" w:rsidR="0008093B" w:rsidRPr="0008093B" w:rsidRDefault="0008093B" w:rsidP="0008093B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yofascial Pain Syndrome</w:t>
            </w:r>
          </w:p>
        </w:tc>
        <w:tc>
          <w:tcPr>
            <w:tcW w:w="4200" w:type="dxa"/>
          </w:tcPr>
          <w:p w14:paraId="7E3520EE" w14:textId="3DEEA39E" w:rsidR="0008093B" w:rsidRPr="0008093B" w:rsidRDefault="0008093B" w:rsidP="0008093B">
            <w:pP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 w:rsidRPr="0008093B"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Myofascial Pain Syndrome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; </w:t>
            </w:r>
            <w:r w:rsidRPr="0008093B"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Myofascial Pain Syndrome (Mps)</w:t>
            </w:r>
          </w:p>
        </w:tc>
      </w:tr>
    </w:tbl>
    <w:p w14:paraId="17C65064" w14:textId="597A5E30" w:rsidR="00364D71" w:rsidRPr="0008093B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467C31A7" w14:textId="77777777" w:rsidR="00364D71" w:rsidRDefault="00364D71">
      <w:pPr>
        <w:widowControl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br w:type="page"/>
      </w:r>
    </w:p>
    <w:p w14:paraId="179A7E68" w14:textId="77777777" w:rsidR="00364D7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lastRenderedPageBreak/>
        <w:t>Standard name list of the top 20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countries</w:t>
      </w:r>
    </w:p>
    <w:p w14:paraId="24D22D9E" w14:textId="6DD078C9" w:rsidR="00364D7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Table S</w:t>
      </w:r>
      <w:r w:rsidR="00B83F35">
        <w:rPr>
          <w:rFonts w:ascii="Times New Roman" w:hAnsi="Times New Roman" w:cs="Times New Roman" w:hint="eastAsia"/>
          <w:b/>
          <w:bCs/>
          <w:sz w:val="28"/>
          <w:szCs w:val="36"/>
        </w:rPr>
        <w:t>4</w:t>
      </w:r>
    </w:p>
    <w:tbl>
      <w:tblPr>
        <w:tblStyle w:val="TableGrid"/>
        <w:tblpPr w:leftFromText="180" w:rightFromText="180" w:vertAnchor="page" w:horzAnchor="page" w:tblpX="1842" w:tblpY="2742"/>
        <w:tblOverlap w:val="never"/>
        <w:tblW w:w="0" w:type="auto"/>
        <w:tblLook w:val="04A0" w:firstRow="1" w:lastRow="0" w:firstColumn="1" w:lastColumn="0" w:noHBand="0" w:noVBand="1"/>
      </w:tblPr>
      <w:tblGrid>
        <w:gridCol w:w="4145"/>
        <w:gridCol w:w="4151"/>
      </w:tblGrid>
      <w:tr w:rsidR="00364D71" w14:paraId="3938A08B" w14:textId="77777777" w:rsidTr="00B83F35">
        <w:tc>
          <w:tcPr>
            <w:tcW w:w="4145" w:type="dxa"/>
          </w:tcPr>
          <w:p w14:paraId="79868581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andardized Name</w:t>
            </w:r>
          </w:p>
        </w:tc>
        <w:tc>
          <w:tcPr>
            <w:tcW w:w="4151" w:type="dxa"/>
          </w:tcPr>
          <w:p w14:paraId="38BCACA9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iginal Variants Found</w:t>
            </w:r>
          </w:p>
        </w:tc>
      </w:tr>
      <w:tr w:rsidR="00364D71" w14:paraId="065F1241" w14:textId="77777777" w:rsidTr="00B83F35">
        <w:tc>
          <w:tcPr>
            <w:tcW w:w="4145" w:type="dxa"/>
            <w:vAlign w:val="center"/>
          </w:tcPr>
          <w:p w14:paraId="4C73C378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ina</w:t>
            </w:r>
          </w:p>
        </w:tc>
        <w:tc>
          <w:tcPr>
            <w:tcW w:w="4151" w:type="dxa"/>
          </w:tcPr>
          <w:p w14:paraId="101EBDAB" w14:textId="77777777" w:rsidR="00364D71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WAN</w:t>
            </w:r>
            <w:r>
              <w:rPr>
                <w:rFonts w:ascii="Times New Roman" w:hAnsi="Times New Roman" w:cs="Times New Roman" w:hint="eastAsia"/>
                <w:sz w:val="24"/>
              </w:rPr>
              <w:t>; PEOPLES R CHINA</w:t>
            </w:r>
          </w:p>
        </w:tc>
      </w:tr>
      <w:tr w:rsidR="00364D71" w14:paraId="42A13D30" w14:textId="77777777" w:rsidTr="00B83F35">
        <w:tc>
          <w:tcPr>
            <w:tcW w:w="4145" w:type="dxa"/>
            <w:vAlign w:val="center"/>
          </w:tcPr>
          <w:p w14:paraId="084C05E2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ted States</w:t>
            </w:r>
          </w:p>
        </w:tc>
        <w:tc>
          <w:tcPr>
            <w:tcW w:w="4151" w:type="dxa"/>
          </w:tcPr>
          <w:p w14:paraId="678A6067" w14:textId="3F345B8C" w:rsidR="00364D71" w:rsidRPr="00B83F35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SA; U.S.A.; United States of America</w:t>
            </w:r>
          </w:p>
        </w:tc>
      </w:tr>
      <w:tr w:rsidR="00364D71" w14:paraId="123FEFD4" w14:textId="77777777" w:rsidTr="00B83F35">
        <w:tc>
          <w:tcPr>
            <w:tcW w:w="4145" w:type="dxa"/>
            <w:vAlign w:val="center"/>
          </w:tcPr>
          <w:p w14:paraId="3EB53840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outh Korea</w:t>
            </w:r>
          </w:p>
        </w:tc>
        <w:tc>
          <w:tcPr>
            <w:tcW w:w="4151" w:type="dxa"/>
          </w:tcPr>
          <w:p w14:paraId="493BB29C" w14:textId="69AB2C90" w:rsidR="00364D71" w:rsidRPr="00B83F35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outh Korea; Korea; Republic of Korea</w:t>
            </w:r>
          </w:p>
        </w:tc>
      </w:tr>
      <w:tr w:rsidR="00364D71" w14:paraId="09EF58C8" w14:textId="77777777" w:rsidTr="00B83F35">
        <w:tc>
          <w:tcPr>
            <w:tcW w:w="4145" w:type="dxa"/>
            <w:vAlign w:val="center"/>
          </w:tcPr>
          <w:p w14:paraId="39E053BC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Germany</w:t>
            </w:r>
          </w:p>
        </w:tc>
        <w:tc>
          <w:tcPr>
            <w:tcW w:w="4151" w:type="dxa"/>
          </w:tcPr>
          <w:p w14:paraId="6DF92438" w14:textId="62080B6D" w:rsidR="00364D71" w:rsidRPr="00B83F35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Germany; Republic of Germany</w:t>
            </w:r>
          </w:p>
        </w:tc>
      </w:tr>
      <w:tr w:rsidR="00364D71" w14:paraId="014D8A42" w14:textId="77777777" w:rsidTr="00B83F35">
        <w:tc>
          <w:tcPr>
            <w:tcW w:w="4145" w:type="dxa"/>
            <w:vAlign w:val="center"/>
          </w:tcPr>
          <w:p w14:paraId="3E2D9B71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ustralia</w:t>
            </w:r>
          </w:p>
        </w:tc>
        <w:tc>
          <w:tcPr>
            <w:tcW w:w="4151" w:type="dxa"/>
          </w:tcPr>
          <w:p w14:paraId="76B10D06" w14:textId="77777777" w:rsidR="00364D71" w:rsidRDefault="00364D71" w:rsidP="00E85E8E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Australia; Commonwealth of Australia;</w:t>
            </w:r>
          </w:p>
        </w:tc>
      </w:tr>
      <w:tr w:rsidR="00364D71" w14:paraId="433204BA" w14:textId="77777777" w:rsidTr="00B83F35">
        <w:tc>
          <w:tcPr>
            <w:tcW w:w="4145" w:type="dxa"/>
            <w:vAlign w:val="center"/>
          </w:tcPr>
          <w:p w14:paraId="16BDA8D2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Brazil</w:t>
            </w:r>
          </w:p>
        </w:tc>
        <w:tc>
          <w:tcPr>
            <w:tcW w:w="4151" w:type="dxa"/>
          </w:tcPr>
          <w:p w14:paraId="05024587" w14:textId="77777777" w:rsidR="00364D71" w:rsidRDefault="00364D71" w:rsidP="00E85E8E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Brazil; Brasil</w:t>
            </w:r>
          </w:p>
        </w:tc>
      </w:tr>
      <w:tr w:rsidR="00364D71" w14:paraId="319C7781" w14:textId="77777777" w:rsidTr="00B83F35">
        <w:tc>
          <w:tcPr>
            <w:tcW w:w="4145" w:type="dxa"/>
            <w:vAlign w:val="center"/>
          </w:tcPr>
          <w:p w14:paraId="70EC29FF" w14:textId="77777777" w:rsidR="00364D71" w:rsidRDefault="00364D71" w:rsidP="00E85E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ted Kingdom</w:t>
            </w:r>
          </w:p>
        </w:tc>
        <w:tc>
          <w:tcPr>
            <w:tcW w:w="4151" w:type="dxa"/>
          </w:tcPr>
          <w:p w14:paraId="2F141CAA" w14:textId="1F6F7294" w:rsidR="00364D71" w:rsidRDefault="00364D71" w:rsidP="00E85E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United Kingdom; UK; U.K.;</w:t>
            </w:r>
            <w:r w:rsidR="00B83F35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England; Scotland; Wales; Northern Ireland</w:t>
            </w:r>
          </w:p>
        </w:tc>
      </w:tr>
      <w:tr w:rsidR="00B83F35" w14:paraId="0A8A34AC" w14:textId="77777777" w:rsidTr="00B83F35">
        <w:tc>
          <w:tcPr>
            <w:tcW w:w="4145" w:type="dxa"/>
            <w:vAlign w:val="center"/>
          </w:tcPr>
          <w:p w14:paraId="3A28B357" w14:textId="72437BC4" w:rsidR="00B83F35" w:rsidRDefault="00B83F35" w:rsidP="00B83F35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srael</w:t>
            </w:r>
          </w:p>
        </w:tc>
        <w:tc>
          <w:tcPr>
            <w:tcW w:w="4151" w:type="dxa"/>
          </w:tcPr>
          <w:p w14:paraId="4674D132" w14:textId="21EFFB87" w:rsidR="00B83F35" w:rsidRDefault="00B83F35" w:rsidP="00B83F35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srael</w:t>
            </w:r>
          </w:p>
        </w:tc>
      </w:tr>
      <w:tr w:rsidR="00B83F35" w14:paraId="7C0C4B8C" w14:textId="77777777" w:rsidTr="00B83F35">
        <w:tc>
          <w:tcPr>
            <w:tcW w:w="4145" w:type="dxa"/>
            <w:vAlign w:val="center"/>
          </w:tcPr>
          <w:p w14:paraId="124E17F4" w14:textId="0E911E1F" w:rsidR="00B83F35" w:rsidRDefault="00B83F35" w:rsidP="00B83F35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taly</w:t>
            </w:r>
          </w:p>
        </w:tc>
        <w:tc>
          <w:tcPr>
            <w:tcW w:w="4151" w:type="dxa"/>
          </w:tcPr>
          <w:p w14:paraId="58F9A3C3" w14:textId="703D47F3" w:rsidR="00B83F35" w:rsidRDefault="00B83F35" w:rsidP="00B83F35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taly</w:t>
            </w:r>
          </w:p>
        </w:tc>
      </w:tr>
      <w:tr w:rsidR="00B83F35" w14:paraId="00AE15B8" w14:textId="77777777" w:rsidTr="00B83F35">
        <w:tc>
          <w:tcPr>
            <w:tcW w:w="4145" w:type="dxa"/>
            <w:vAlign w:val="center"/>
          </w:tcPr>
          <w:p w14:paraId="10DB5104" w14:textId="79FE3A6C" w:rsidR="00B83F35" w:rsidRDefault="00B83F35" w:rsidP="00B83F35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ortugal</w:t>
            </w:r>
          </w:p>
        </w:tc>
        <w:tc>
          <w:tcPr>
            <w:tcW w:w="4151" w:type="dxa"/>
          </w:tcPr>
          <w:p w14:paraId="48BFC9D0" w14:textId="291438E6" w:rsidR="00B83F35" w:rsidRDefault="00B83F35" w:rsidP="00B83F35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Portugal</w:t>
            </w:r>
          </w:p>
        </w:tc>
      </w:tr>
      <w:tr w:rsidR="00364D71" w14:paraId="04D46BB2" w14:textId="77777777" w:rsidTr="00B83F35">
        <w:tc>
          <w:tcPr>
            <w:tcW w:w="4145" w:type="dxa"/>
            <w:vAlign w:val="center"/>
          </w:tcPr>
          <w:p w14:paraId="5AA17038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ran</w:t>
            </w:r>
          </w:p>
        </w:tc>
        <w:tc>
          <w:tcPr>
            <w:tcW w:w="4151" w:type="dxa"/>
          </w:tcPr>
          <w:p w14:paraId="7E5B04CF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Iran; Islamic Republic of Iran;</w:t>
            </w:r>
          </w:p>
        </w:tc>
      </w:tr>
      <w:tr w:rsidR="00364D71" w14:paraId="7583BD81" w14:textId="77777777" w:rsidTr="00B83F35">
        <w:tc>
          <w:tcPr>
            <w:tcW w:w="4145" w:type="dxa"/>
            <w:vAlign w:val="center"/>
          </w:tcPr>
          <w:p w14:paraId="64342DC1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pain</w:t>
            </w:r>
          </w:p>
        </w:tc>
        <w:tc>
          <w:tcPr>
            <w:tcW w:w="4151" w:type="dxa"/>
          </w:tcPr>
          <w:p w14:paraId="40CC37C1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pain</w:t>
            </w:r>
          </w:p>
        </w:tc>
      </w:tr>
      <w:tr w:rsidR="00364D71" w14:paraId="71E43709" w14:textId="77777777" w:rsidTr="00B83F35">
        <w:tc>
          <w:tcPr>
            <w:tcW w:w="4145" w:type="dxa"/>
            <w:vAlign w:val="center"/>
          </w:tcPr>
          <w:p w14:paraId="5A09E843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nada</w:t>
            </w:r>
          </w:p>
        </w:tc>
        <w:tc>
          <w:tcPr>
            <w:tcW w:w="4151" w:type="dxa"/>
          </w:tcPr>
          <w:p w14:paraId="4920297B" w14:textId="77777777" w:rsidR="00364D71" w:rsidRDefault="00364D71" w:rsidP="00E85E8E">
            <w:pPr>
              <w:rPr>
                <w:rFonts w:ascii="Times New Roman" w:eastAsia="SimSu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Canada</w:t>
            </w:r>
          </w:p>
        </w:tc>
      </w:tr>
      <w:tr w:rsidR="00B83F35" w14:paraId="47908171" w14:textId="77777777" w:rsidTr="00B83F35">
        <w:tc>
          <w:tcPr>
            <w:tcW w:w="4145" w:type="dxa"/>
            <w:vAlign w:val="center"/>
          </w:tcPr>
          <w:p w14:paraId="224CF8D0" w14:textId="182ADE2E" w:rsidR="00B83F35" w:rsidRDefault="00B83F35" w:rsidP="00B83F35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ew Zealand</w:t>
            </w:r>
          </w:p>
        </w:tc>
        <w:tc>
          <w:tcPr>
            <w:tcW w:w="4151" w:type="dxa"/>
          </w:tcPr>
          <w:p w14:paraId="7DF1FD54" w14:textId="3F9A4A07" w:rsidR="00B83F35" w:rsidRDefault="00B83F35" w:rsidP="00B83F35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ew Zealand</w:t>
            </w:r>
          </w:p>
        </w:tc>
      </w:tr>
      <w:tr w:rsidR="00364D71" w14:paraId="438378D7" w14:textId="77777777" w:rsidTr="00B83F35">
        <w:tc>
          <w:tcPr>
            <w:tcW w:w="4145" w:type="dxa"/>
            <w:vAlign w:val="center"/>
          </w:tcPr>
          <w:p w14:paraId="5B204EED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urkey</w:t>
            </w:r>
          </w:p>
        </w:tc>
        <w:tc>
          <w:tcPr>
            <w:tcW w:w="4151" w:type="dxa"/>
          </w:tcPr>
          <w:p w14:paraId="0180C147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Turkey; Turkiye;</w:t>
            </w:r>
          </w:p>
        </w:tc>
      </w:tr>
      <w:tr w:rsidR="00364D71" w14:paraId="365A5188" w14:textId="77777777" w:rsidTr="00B83F35">
        <w:tc>
          <w:tcPr>
            <w:tcW w:w="4145" w:type="dxa"/>
            <w:vAlign w:val="center"/>
          </w:tcPr>
          <w:p w14:paraId="25BFA4DA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Japan</w:t>
            </w:r>
          </w:p>
        </w:tc>
        <w:tc>
          <w:tcPr>
            <w:tcW w:w="4151" w:type="dxa"/>
          </w:tcPr>
          <w:p w14:paraId="44240ED8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Japan</w:t>
            </w:r>
          </w:p>
        </w:tc>
      </w:tr>
      <w:tr w:rsidR="00364D71" w14:paraId="400CF3DD" w14:textId="77777777" w:rsidTr="00B83F35">
        <w:tc>
          <w:tcPr>
            <w:tcW w:w="4145" w:type="dxa"/>
            <w:vAlign w:val="center"/>
          </w:tcPr>
          <w:p w14:paraId="41F698CF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witzerland</w:t>
            </w:r>
          </w:p>
        </w:tc>
        <w:tc>
          <w:tcPr>
            <w:tcW w:w="4151" w:type="dxa"/>
          </w:tcPr>
          <w:p w14:paraId="2C512534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witzerland; Swiss Confederation;</w:t>
            </w:r>
          </w:p>
        </w:tc>
      </w:tr>
      <w:tr w:rsidR="00364D71" w14:paraId="29CC249B" w14:textId="77777777" w:rsidTr="00B83F35">
        <w:tc>
          <w:tcPr>
            <w:tcW w:w="4145" w:type="dxa"/>
            <w:vAlign w:val="center"/>
          </w:tcPr>
          <w:p w14:paraId="4BF4330F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weden</w:t>
            </w:r>
          </w:p>
        </w:tc>
        <w:tc>
          <w:tcPr>
            <w:tcW w:w="4151" w:type="dxa"/>
          </w:tcPr>
          <w:p w14:paraId="7257B51E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Sweden; Kingdom of Sweden;</w:t>
            </w:r>
          </w:p>
        </w:tc>
      </w:tr>
      <w:tr w:rsidR="00364D71" w14:paraId="0C45D1B2" w14:textId="77777777" w:rsidTr="00B83F35">
        <w:tc>
          <w:tcPr>
            <w:tcW w:w="4145" w:type="dxa"/>
            <w:vAlign w:val="center"/>
          </w:tcPr>
          <w:p w14:paraId="17A50695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Denmark</w:t>
            </w:r>
          </w:p>
        </w:tc>
        <w:tc>
          <w:tcPr>
            <w:tcW w:w="4151" w:type="dxa"/>
          </w:tcPr>
          <w:p w14:paraId="30FA456A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Denmark; Kingdom of Denmark;</w:t>
            </w:r>
          </w:p>
        </w:tc>
      </w:tr>
      <w:tr w:rsidR="00364D71" w14:paraId="479CF22C" w14:textId="77777777" w:rsidTr="00B83F35">
        <w:tc>
          <w:tcPr>
            <w:tcW w:w="4145" w:type="dxa"/>
            <w:vAlign w:val="center"/>
          </w:tcPr>
          <w:p w14:paraId="6D8A5980" w14:textId="77777777" w:rsidR="00364D71" w:rsidRDefault="00364D71" w:rsidP="00E85E8E">
            <w:pPr>
              <w:jc w:val="center"/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orway</w:t>
            </w:r>
          </w:p>
        </w:tc>
        <w:tc>
          <w:tcPr>
            <w:tcW w:w="4151" w:type="dxa"/>
          </w:tcPr>
          <w:p w14:paraId="6F987A69" w14:textId="77777777" w:rsidR="00364D71" w:rsidRDefault="00364D71" w:rsidP="00E85E8E">
            <w:pP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4"/>
                <w:shd w:val="clear" w:color="auto" w:fill="FFFFFF"/>
              </w:rPr>
              <w:t>Norway; Kingdom of Norway;</w:t>
            </w:r>
          </w:p>
        </w:tc>
      </w:tr>
    </w:tbl>
    <w:p w14:paraId="1FF6C899" w14:textId="77777777" w:rsidR="00364D71" w:rsidRPr="00364D71" w:rsidRDefault="00364D71" w:rsidP="00364D7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47ADAC6D" w14:textId="77777777" w:rsidR="00364D71" w:rsidRPr="00364D71" w:rsidRDefault="00364D71" w:rsidP="00364D71">
      <w:pPr>
        <w:rPr>
          <w:rFonts w:ascii="Times New Roman" w:hAnsi="Times New Roman" w:cs="Times New Roman"/>
          <w:b/>
          <w:bCs/>
          <w:sz w:val="28"/>
          <w:szCs w:val="36"/>
        </w:rPr>
      </w:pPr>
    </w:p>
    <w:sectPr w:rsidR="00364D71" w:rsidRPr="00364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E52E3" w14:textId="77777777" w:rsidR="007B54D7" w:rsidRDefault="007B54D7" w:rsidP="000134CD">
      <w:r>
        <w:separator/>
      </w:r>
    </w:p>
  </w:endnote>
  <w:endnote w:type="continuationSeparator" w:id="0">
    <w:p w14:paraId="361E3A1F" w14:textId="77777777" w:rsidR="007B54D7" w:rsidRDefault="007B54D7" w:rsidP="00013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BB993" w14:textId="77777777" w:rsidR="007B54D7" w:rsidRDefault="007B54D7" w:rsidP="000134CD">
      <w:r>
        <w:separator/>
      </w:r>
    </w:p>
  </w:footnote>
  <w:footnote w:type="continuationSeparator" w:id="0">
    <w:p w14:paraId="20347232" w14:textId="77777777" w:rsidR="007B54D7" w:rsidRDefault="007B54D7" w:rsidP="00013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A82"/>
    <w:rsid w:val="000134CD"/>
    <w:rsid w:val="0008093B"/>
    <w:rsid w:val="00250F9A"/>
    <w:rsid w:val="00292D30"/>
    <w:rsid w:val="00343CEA"/>
    <w:rsid w:val="00364D71"/>
    <w:rsid w:val="0039418E"/>
    <w:rsid w:val="003A464F"/>
    <w:rsid w:val="003B2AC0"/>
    <w:rsid w:val="003B6525"/>
    <w:rsid w:val="00447ACA"/>
    <w:rsid w:val="0055704C"/>
    <w:rsid w:val="005D0097"/>
    <w:rsid w:val="005F36C0"/>
    <w:rsid w:val="00637E02"/>
    <w:rsid w:val="00693579"/>
    <w:rsid w:val="006F244C"/>
    <w:rsid w:val="00780D8A"/>
    <w:rsid w:val="007B54D7"/>
    <w:rsid w:val="007F1A82"/>
    <w:rsid w:val="00875284"/>
    <w:rsid w:val="00881922"/>
    <w:rsid w:val="008B09D8"/>
    <w:rsid w:val="00930681"/>
    <w:rsid w:val="00A2179F"/>
    <w:rsid w:val="00A916EF"/>
    <w:rsid w:val="00AB59E0"/>
    <w:rsid w:val="00AE4302"/>
    <w:rsid w:val="00B14FF7"/>
    <w:rsid w:val="00B83F35"/>
    <w:rsid w:val="00C048D5"/>
    <w:rsid w:val="00C50AD9"/>
    <w:rsid w:val="00CE5565"/>
    <w:rsid w:val="00D407EE"/>
    <w:rsid w:val="00D6300C"/>
    <w:rsid w:val="00DA289E"/>
    <w:rsid w:val="00E067DD"/>
    <w:rsid w:val="00E23359"/>
    <w:rsid w:val="00ED608F"/>
    <w:rsid w:val="00F05E84"/>
    <w:rsid w:val="00F44FB6"/>
    <w:rsid w:val="00FA0861"/>
    <w:rsid w:val="00FB70CD"/>
    <w:rsid w:val="00FC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2C37E0"/>
  <w15:chartTrackingRefBased/>
  <w15:docId w15:val="{E9034368-2C81-49CD-B96B-DD8218CE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4CD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A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A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A8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A8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A8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A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A8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A8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A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A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A8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A8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A8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A8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A8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A8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F1A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A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A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A8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F1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A82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7F1A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A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A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A8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34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34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3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34CD"/>
    <w:rPr>
      <w:sz w:val="18"/>
      <w:szCs w:val="18"/>
    </w:rPr>
  </w:style>
  <w:style w:type="table" w:styleId="TableGrid">
    <w:name w:val="Table Grid"/>
    <w:basedOn w:val="TableNormal"/>
    <w:rsid w:val="000134C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赵</dc:creator>
  <cp:keywords/>
  <dc:description/>
  <cp:lastModifiedBy>Julie Millard</cp:lastModifiedBy>
  <cp:revision>2</cp:revision>
  <dcterms:created xsi:type="dcterms:W3CDTF">2026-06-29T17:42:00Z</dcterms:created>
  <dcterms:modified xsi:type="dcterms:W3CDTF">2026-06-29T17:42:00Z</dcterms:modified>
</cp:coreProperties>
</file>